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3D8B1" w14:textId="77777777" w:rsidR="007D266D" w:rsidRPr="007314EF" w:rsidRDefault="00000000">
      <w:pPr>
        <w:pStyle w:val="SOMHead"/>
        <w:spacing w:before="0" w:line="480" w:lineRule="auto"/>
        <w:jc w:val="center"/>
        <w:rPr>
          <w:rFonts w:eastAsiaTheme="minorEastAsia"/>
          <w:bCs/>
          <w:lang w:eastAsia="zh-CN"/>
        </w:rPr>
      </w:pPr>
      <w:r w:rsidRPr="007314EF">
        <w:rPr>
          <w:bCs/>
        </w:rPr>
        <w:t>Tables S1</w:t>
      </w:r>
      <w:r w:rsidRPr="007314EF">
        <w:rPr>
          <w:rFonts w:eastAsiaTheme="minorEastAsia" w:hint="eastAsia"/>
          <w:bCs/>
          <w:lang w:eastAsia="zh-CN"/>
        </w:rPr>
        <w:t>.</w:t>
      </w:r>
      <w:r w:rsidRPr="007314EF">
        <w:rPr>
          <w:bCs/>
        </w:rPr>
        <w:t xml:space="preserve"> Primers for plasmid construction and RT-qPCR</w:t>
      </w:r>
    </w:p>
    <w:tbl>
      <w:tblPr>
        <w:tblStyle w:val="ab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5812"/>
      </w:tblGrid>
      <w:tr w:rsidR="007314EF" w:rsidRPr="007314EF" w14:paraId="6F82C283" w14:textId="77777777">
        <w:tc>
          <w:tcPr>
            <w:tcW w:w="2410" w:type="dxa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1A1CD9F1" w14:textId="77777777" w:rsidR="007D266D" w:rsidRPr="007314EF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F">
              <w:rPr>
                <w:rFonts w:ascii="Times New Roman" w:hAnsi="Times New Roman" w:cs="Times New Roman"/>
                <w:b/>
                <w:bCs/>
                <w:sz w:val="24"/>
              </w:rPr>
              <w:t>Primers</w:t>
            </w:r>
          </w:p>
        </w:tc>
        <w:tc>
          <w:tcPr>
            <w:tcW w:w="5812" w:type="dxa"/>
            <w:tcBorders>
              <w:bottom w:val="nil"/>
            </w:tcBorders>
            <w:shd w:val="clear" w:color="auto" w:fill="BFBFBF" w:themeFill="background1" w:themeFillShade="BF"/>
          </w:tcPr>
          <w:p w14:paraId="5FE1ABA5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314EF">
              <w:rPr>
                <w:rFonts w:ascii="Times New Roman" w:hAnsi="Times New Roman" w:cs="Times New Roman"/>
                <w:b/>
                <w:bCs/>
                <w:sz w:val="24"/>
              </w:rPr>
              <w:t>Sequence (5’-3’)</w:t>
            </w:r>
          </w:p>
        </w:tc>
      </w:tr>
      <w:tr w:rsidR="007314EF" w:rsidRPr="007314EF" w14:paraId="2CE76778" w14:textId="77777777"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14:paraId="066D192C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hAC093895.1-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6B70F2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0ED8C417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CGGAGAAGTCTTCTCAAATGAATCCTCGAGGATTCATTTGAGAAGACTTCTTTTTT</w:t>
            </w:r>
          </w:p>
        </w:tc>
      </w:tr>
      <w:tr w:rsidR="007314EF" w:rsidRPr="007314EF" w14:paraId="31D275E7" w14:textId="77777777">
        <w:tc>
          <w:tcPr>
            <w:tcW w:w="1560" w:type="dxa"/>
            <w:vMerge/>
            <w:tcBorders>
              <w:top w:val="nil"/>
              <w:bottom w:val="single" w:sz="8" w:space="0" w:color="000000"/>
            </w:tcBorders>
          </w:tcPr>
          <w:p w14:paraId="44793A83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79C69E36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53B069AA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ATTAAAAAAGAAGTCTTCTCAAATGAATCCTCGAGGATTCATTTGAGAAGACTTCT</w:t>
            </w:r>
          </w:p>
        </w:tc>
      </w:tr>
      <w:tr w:rsidR="007314EF" w:rsidRPr="007314EF" w14:paraId="44B2E932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7201DBE8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hAC093895.1-2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4C5E4DF0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58E0D75D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CGGGAGTGAGCTTGGAAGCAGATGCTCGAGCATCTGCTTCCAAGCTCACTCTTTTT</w:t>
            </w:r>
          </w:p>
        </w:tc>
      </w:tr>
      <w:tr w:rsidR="007314EF" w:rsidRPr="007314EF" w14:paraId="28B0A6D5" w14:textId="77777777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1EA8F7E9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533B69D4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2957CF18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ATTAAAAAGAGTGAGCTTGGAAGCAGATGCTCGAGCATCTGCTTCCAAGCTCACTC</w:t>
            </w:r>
          </w:p>
        </w:tc>
      </w:tr>
      <w:tr w:rsidR="007314EF" w:rsidRPr="007314EF" w14:paraId="3D364EB8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1BFD0E6D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OX4 OE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561F254B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03E682D8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TAGAGCTAGCGAATTCGCCACCATATGGTGCAGCAAACCAACAATG</w:t>
            </w:r>
          </w:p>
        </w:tc>
      </w:tr>
      <w:tr w:rsidR="007314EF" w:rsidRPr="007314EF" w14:paraId="0EB5CDED" w14:textId="77777777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6776AFCC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4F4325D6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5E0F5ED4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AGCGGCCGCGGATCCGTAGGTGAAAACCAGGTTGG</w:t>
            </w:r>
          </w:p>
        </w:tc>
      </w:tr>
      <w:tr w:rsidR="007314EF" w:rsidRPr="007314EF" w14:paraId="77D9ADE1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6FA9A794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Promoter WT-Luc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5A8ED898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35181490" w14:textId="01F76EC3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CTAACTGGCCGGTACCGACTCAAAATAGAAATCGCTG</w:t>
            </w:r>
          </w:p>
        </w:tc>
      </w:tr>
      <w:tr w:rsidR="007314EF" w:rsidRPr="007314EF" w14:paraId="0495C745" w14:textId="77777777">
        <w:tc>
          <w:tcPr>
            <w:tcW w:w="1560" w:type="dxa"/>
            <w:vMerge/>
            <w:vAlign w:val="center"/>
          </w:tcPr>
          <w:p w14:paraId="74F07B35" w14:textId="77777777" w:rsidR="007D266D" w:rsidRPr="00324F5B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B3A4CD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2EC632C0" w14:textId="7A2DA23D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ATCTTGATATCCTCGAGCCAGAATTGTCTCACTGCTC</w:t>
            </w:r>
          </w:p>
        </w:tc>
      </w:tr>
      <w:tr w:rsidR="007314EF" w:rsidRPr="007314EF" w14:paraId="7B9F9B08" w14:textId="77777777">
        <w:tc>
          <w:tcPr>
            <w:tcW w:w="1560" w:type="dxa"/>
            <w:vMerge w:val="restart"/>
            <w:vAlign w:val="center"/>
          </w:tcPr>
          <w:p w14:paraId="010A5B8A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Promoter M1-Lu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667CD3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7CF6D44" w14:textId="34F7AD9C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AGACCACGAGCAACCATACTAGTGACAAAG</w:t>
            </w:r>
          </w:p>
        </w:tc>
      </w:tr>
      <w:tr w:rsidR="007314EF" w:rsidRPr="007314EF" w14:paraId="5DEA794A" w14:textId="77777777">
        <w:tc>
          <w:tcPr>
            <w:tcW w:w="1560" w:type="dxa"/>
            <w:vMerge/>
            <w:vAlign w:val="center"/>
          </w:tcPr>
          <w:p w14:paraId="350B6DE1" w14:textId="77777777" w:rsidR="007D266D" w:rsidRPr="00324F5B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8320D7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B8F9240" w14:textId="597D5822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AGTATGGTTGCTCGTGGTCTCACTCATGAGACC</w:t>
            </w:r>
          </w:p>
        </w:tc>
      </w:tr>
      <w:tr w:rsidR="007314EF" w:rsidRPr="007314EF" w14:paraId="1B94DC9F" w14:textId="77777777">
        <w:tc>
          <w:tcPr>
            <w:tcW w:w="1560" w:type="dxa"/>
            <w:vMerge w:val="restart"/>
            <w:vAlign w:val="center"/>
          </w:tcPr>
          <w:p w14:paraId="073BF623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Promoter M2-Luc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5E3F8F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4B91630" w14:textId="14849653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CAAGGTGCACCGAGCTCTGCATGAGCTGTCTGC</w:t>
            </w:r>
          </w:p>
        </w:tc>
      </w:tr>
      <w:tr w:rsidR="007314EF" w:rsidRPr="007314EF" w14:paraId="21A70ABE" w14:textId="77777777">
        <w:tc>
          <w:tcPr>
            <w:tcW w:w="1560" w:type="dxa"/>
            <w:vMerge/>
            <w:tcBorders>
              <w:bottom w:val="nil"/>
            </w:tcBorders>
            <w:vAlign w:val="center"/>
          </w:tcPr>
          <w:p w14:paraId="38E0878B" w14:textId="77777777" w:rsidR="007D266D" w:rsidRPr="00324F5B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BCB9CA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B302924" w14:textId="1661D9E6" w:rsidR="007D266D" w:rsidRPr="00324F5B" w:rsidRDefault="00560E91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GCAGAGCTCGGTGCACCTTGCTAATTATTTGGC</w:t>
            </w:r>
          </w:p>
        </w:tc>
      </w:tr>
      <w:tr w:rsidR="007314EF" w:rsidRPr="007314EF" w14:paraId="21018293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2053EB80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4E7E441F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T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5D08430F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7314EF" w:rsidRPr="007314EF" w14:paraId="163C0726" w14:textId="77777777">
        <w:tc>
          <w:tcPr>
            <w:tcW w:w="1560" w:type="dxa"/>
            <w:vMerge/>
            <w:vAlign w:val="center"/>
          </w:tcPr>
          <w:p w14:paraId="51FAF900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2F464D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44A8AE85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7314EF" w:rsidRPr="007314EF" w14:paraId="1EF5D9A3" w14:textId="77777777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17EB06B0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2E6C4529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0AA60AB8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  <w:tr w:rsidR="007314EF" w:rsidRPr="007314EF" w14:paraId="27AB1352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58AAFCCF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MiR-1253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32B16CB0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T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5BA36D75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GTCGTATCCAGTGCAGGGTCCGAGGTATTCGCACTGGATACGACTGCAGG</w:t>
            </w:r>
          </w:p>
        </w:tc>
      </w:tr>
      <w:tr w:rsidR="007314EF" w:rsidRPr="007314EF" w14:paraId="6E191F9E" w14:textId="77777777">
        <w:tc>
          <w:tcPr>
            <w:tcW w:w="1560" w:type="dxa"/>
            <w:vMerge/>
            <w:vAlign w:val="center"/>
          </w:tcPr>
          <w:p w14:paraId="69110741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5039FB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19CD2535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GCGCGAGAGAAGAAGATCAG</w:t>
            </w:r>
          </w:p>
        </w:tc>
      </w:tr>
      <w:tr w:rsidR="007314EF" w:rsidRPr="007314EF" w14:paraId="7EE929DA" w14:textId="77777777">
        <w:tc>
          <w:tcPr>
            <w:tcW w:w="1560" w:type="dxa"/>
            <w:vMerge/>
            <w:tcBorders>
              <w:bottom w:val="single" w:sz="8" w:space="0" w:color="000000"/>
            </w:tcBorders>
          </w:tcPr>
          <w:p w14:paraId="54DEE789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0665456B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7624DAC2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GTGCAGGGTCCGAGGTATT</w:t>
            </w:r>
          </w:p>
        </w:tc>
      </w:tr>
      <w:tr w:rsidR="007314EF" w:rsidRPr="007314EF" w14:paraId="00CCEEC0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51F78741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lastRenderedPageBreak/>
              <w:t>18S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200CBA95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235EA42C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GGCGCGCAAATTACCCAATCC</w:t>
            </w:r>
          </w:p>
        </w:tc>
      </w:tr>
      <w:tr w:rsidR="007314EF" w:rsidRPr="007314EF" w14:paraId="3922A386" w14:textId="77777777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50EFE928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1ED08039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3FD3BDBC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GCCCTCCAATTGTTCCTCGTTAAG</w:t>
            </w:r>
          </w:p>
        </w:tc>
      </w:tr>
      <w:tr w:rsidR="007314EF" w:rsidRPr="007314EF" w14:paraId="749A048A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00E81770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AC093895.1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62D7C94D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0B526FDC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GGTGGGAGGAACAGAATC</w:t>
            </w:r>
          </w:p>
        </w:tc>
      </w:tr>
      <w:tr w:rsidR="007314EF" w:rsidRPr="007314EF" w14:paraId="76AD063A" w14:textId="77777777">
        <w:tc>
          <w:tcPr>
            <w:tcW w:w="1560" w:type="dxa"/>
            <w:vMerge/>
            <w:tcBorders>
              <w:bottom w:val="single" w:sz="8" w:space="0" w:color="000000"/>
            </w:tcBorders>
            <w:vAlign w:val="center"/>
          </w:tcPr>
          <w:p w14:paraId="53AD161F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</w:tcPr>
          <w:p w14:paraId="323683FF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8" w:space="0" w:color="000000"/>
            </w:tcBorders>
          </w:tcPr>
          <w:p w14:paraId="70729437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CATAGGCTGCAATCAAGGTG</w:t>
            </w:r>
          </w:p>
        </w:tc>
      </w:tr>
      <w:tr w:rsidR="007314EF" w:rsidRPr="007314EF" w14:paraId="3C542817" w14:textId="77777777"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 w14:paraId="66D4CFD6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OX4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</w:tcPr>
          <w:p w14:paraId="0D362CD2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F</w:t>
            </w:r>
          </w:p>
        </w:tc>
        <w:tc>
          <w:tcPr>
            <w:tcW w:w="5812" w:type="dxa"/>
            <w:tcBorders>
              <w:top w:val="single" w:sz="8" w:space="0" w:color="000000"/>
              <w:bottom w:val="nil"/>
            </w:tcBorders>
          </w:tcPr>
          <w:p w14:paraId="7262333A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GACATGCACAACGCCGAGATCT</w:t>
            </w:r>
          </w:p>
        </w:tc>
      </w:tr>
      <w:tr w:rsidR="007314EF" w:rsidRPr="007314EF" w14:paraId="6B110258" w14:textId="7777777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392C31D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53F153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Q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1F5DC310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GTAGTCAGCCATGTGCTTGAGG</w:t>
            </w:r>
          </w:p>
        </w:tc>
      </w:tr>
      <w:tr w:rsidR="007314EF" w:rsidRPr="007314EF" w14:paraId="23C76B15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693D964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AC093895.1-SOX4 Target 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0788B3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49141DC8" w14:textId="69074ACB" w:rsidR="007D266D" w:rsidRPr="007314EF" w:rsidRDefault="003F3B6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F3B62">
              <w:rPr>
                <w:rFonts w:ascii="Times New Roman" w:hAnsi="Times New Roman" w:cs="Times New Roman"/>
                <w:sz w:val="24"/>
              </w:rPr>
              <w:t>CCCATATGCTCCACTGAGC</w:t>
            </w:r>
          </w:p>
        </w:tc>
      </w:tr>
      <w:tr w:rsidR="007314EF" w:rsidRPr="007314EF" w14:paraId="05F51723" w14:textId="7777777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463CDE9" w14:textId="77777777" w:rsidR="007D266D" w:rsidRPr="00324F5B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3DF2FD8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543B6741" w14:textId="76E43B19" w:rsidR="007D266D" w:rsidRPr="007314EF" w:rsidRDefault="003F3B6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F3B62">
              <w:rPr>
                <w:rFonts w:ascii="Times New Roman" w:hAnsi="Times New Roman" w:cs="Times New Roman"/>
                <w:sz w:val="24"/>
              </w:rPr>
              <w:t>ATAGTTTGTAGAAATGGAG</w:t>
            </w:r>
          </w:p>
        </w:tc>
      </w:tr>
      <w:tr w:rsidR="007314EF" w:rsidRPr="007314EF" w14:paraId="7C148C92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6854A1F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AC093895.1-SOX4</w:t>
            </w:r>
          </w:p>
          <w:p w14:paraId="627947C6" w14:textId="77777777" w:rsidR="007D266D" w:rsidRPr="00324F5B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/>
                <w:sz w:val="24"/>
              </w:rPr>
              <w:t>Target 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1C35FD4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1F402D3F" w14:textId="486E2DAE" w:rsidR="007D266D" w:rsidRPr="007314EF" w:rsidRDefault="003F3B6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F3B62">
              <w:rPr>
                <w:rFonts w:ascii="Times New Roman" w:hAnsi="Times New Roman" w:cs="Times New Roman"/>
                <w:sz w:val="24"/>
              </w:rPr>
              <w:t>CTACACTGCAACCTGAATG</w:t>
            </w:r>
          </w:p>
        </w:tc>
      </w:tr>
      <w:tr w:rsidR="007314EF" w:rsidRPr="007314EF" w14:paraId="6D70446B" w14:textId="7777777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B61B034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DB19BC6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11B1CF74" w14:textId="088B4D5B" w:rsidR="007D266D" w:rsidRPr="007314EF" w:rsidRDefault="003F3B62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F3B62">
              <w:rPr>
                <w:rFonts w:ascii="Times New Roman" w:hAnsi="Times New Roman" w:cs="Times New Roman"/>
                <w:sz w:val="24"/>
              </w:rPr>
              <w:t>AAGGTGAGGCTGAGCAAAG</w:t>
            </w:r>
          </w:p>
        </w:tc>
      </w:tr>
      <w:tr w:rsidR="007314EF" w:rsidRPr="007314EF" w14:paraId="4254E0CF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6FDAE51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OX4 shRNA-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D150D33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single" w:sz="4" w:space="0" w:color="auto"/>
              <w:bottom w:val="nil"/>
            </w:tcBorders>
          </w:tcPr>
          <w:p w14:paraId="3BA84B13" w14:textId="6E4A560C" w:rsidR="007D266D" w:rsidRPr="007314EF" w:rsidRDefault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 w:hint="eastAsia"/>
                <w:sz w:val="24"/>
              </w:rPr>
              <w:t>CCGGGCTGGAAGCTGCTCAAAGACACTCGAGTGTCTTTGAGCAGCTTCCAGCTTTTT</w:t>
            </w:r>
          </w:p>
        </w:tc>
      </w:tr>
      <w:tr w:rsidR="007314EF" w:rsidRPr="007314EF" w14:paraId="01B2FB6D" w14:textId="77777777">
        <w:tc>
          <w:tcPr>
            <w:tcW w:w="1560" w:type="dxa"/>
            <w:vMerge/>
            <w:vAlign w:val="center"/>
          </w:tcPr>
          <w:p w14:paraId="4D4134EC" w14:textId="77777777" w:rsidR="007D266D" w:rsidRPr="007314EF" w:rsidRDefault="007D266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9825C3" w14:textId="77777777" w:rsidR="007D266D" w:rsidRPr="007314EF" w:rsidRDefault="00000000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3CED967D" w14:textId="1AAD257F" w:rsidR="007D266D" w:rsidRPr="007314EF" w:rsidRDefault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 w:hint="eastAsia"/>
                <w:sz w:val="24"/>
              </w:rPr>
              <w:t>AATTAAAAAGCTGGAAGCTGCTCAAAGACACTCGAGTGTCTTTGAGCAGCTTCCAGC</w:t>
            </w:r>
          </w:p>
        </w:tc>
      </w:tr>
      <w:tr w:rsidR="007314EF" w:rsidRPr="007314EF" w14:paraId="5FECB6E8" w14:textId="77777777" w:rsidTr="00324F5B">
        <w:tc>
          <w:tcPr>
            <w:tcW w:w="1560" w:type="dxa"/>
            <w:vMerge w:val="restart"/>
            <w:vAlign w:val="center"/>
          </w:tcPr>
          <w:p w14:paraId="4A64390C" w14:textId="77777777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SOX4 shRNA-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ED60E6" w14:textId="77777777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F</w:t>
            </w:r>
          </w:p>
        </w:tc>
        <w:tc>
          <w:tcPr>
            <w:tcW w:w="5812" w:type="dxa"/>
            <w:tcBorders>
              <w:top w:val="nil"/>
              <w:bottom w:val="nil"/>
            </w:tcBorders>
          </w:tcPr>
          <w:p w14:paraId="0AAB1261" w14:textId="056C44EF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 w:hint="eastAsia"/>
                <w:sz w:val="24"/>
              </w:rPr>
              <w:t>CCGGCCGACGACGAGTTCGAAGACGCTCGAGCGTCTTCGAACTCGTCGTCGGTTTTT</w:t>
            </w:r>
          </w:p>
        </w:tc>
      </w:tr>
      <w:tr w:rsidR="007314EF" w:rsidRPr="007314EF" w14:paraId="1324E4C3" w14:textId="77777777" w:rsidTr="00324F5B">
        <w:tc>
          <w:tcPr>
            <w:tcW w:w="1560" w:type="dxa"/>
            <w:vMerge/>
          </w:tcPr>
          <w:p w14:paraId="1731BE70" w14:textId="77777777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6A6382E9" w14:textId="77777777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7314EF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12" w:type="dxa"/>
            <w:tcBorders>
              <w:top w:val="nil"/>
              <w:bottom w:val="single" w:sz="12" w:space="0" w:color="auto"/>
            </w:tcBorders>
          </w:tcPr>
          <w:p w14:paraId="06A215A4" w14:textId="1B18840F" w:rsidR="00B11396" w:rsidRPr="007314EF" w:rsidRDefault="00B11396" w:rsidP="00B11396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324F5B">
              <w:rPr>
                <w:rFonts w:ascii="Times New Roman" w:hAnsi="Times New Roman" w:cs="Times New Roman" w:hint="eastAsia"/>
                <w:sz w:val="24"/>
              </w:rPr>
              <w:t>AATTAAAAACCGACGACGAGTTCGAAGACGCTCGAGCGTCTTCGAACTCGTCGTCGG</w:t>
            </w:r>
          </w:p>
        </w:tc>
      </w:tr>
    </w:tbl>
    <w:p w14:paraId="242DC26D" w14:textId="7FA633F5" w:rsidR="00CA5B56" w:rsidRPr="007314EF" w:rsidRDefault="00CA5B56">
      <w:pPr>
        <w:spacing w:line="400" w:lineRule="exact"/>
        <w:rPr>
          <w:rFonts w:ascii="Times New Roman" w:hAnsi="Times New Roman" w:cs="Times New Roman"/>
          <w:sz w:val="24"/>
        </w:rPr>
      </w:pPr>
    </w:p>
    <w:sectPr w:rsidR="00CA5B56" w:rsidRPr="00731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27E0E" w14:textId="77777777" w:rsidR="002706DA" w:rsidRDefault="002706D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3B3FF1A" w14:textId="77777777" w:rsidR="002706DA" w:rsidRDefault="002706D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0319B" w14:textId="77777777" w:rsidR="002706DA" w:rsidRDefault="002706DA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E940171" w14:textId="77777777" w:rsidR="002706DA" w:rsidRDefault="002706DA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09BA"/>
    <w:rsid w:val="000300DD"/>
    <w:rsid w:val="00061135"/>
    <w:rsid w:val="000A248A"/>
    <w:rsid w:val="000D285C"/>
    <w:rsid w:val="000E3D3A"/>
    <w:rsid w:val="00127C23"/>
    <w:rsid w:val="00187298"/>
    <w:rsid w:val="00194B86"/>
    <w:rsid w:val="00200964"/>
    <w:rsid w:val="002436F9"/>
    <w:rsid w:val="002706DA"/>
    <w:rsid w:val="002E39E5"/>
    <w:rsid w:val="00324F5B"/>
    <w:rsid w:val="00335F9C"/>
    <w:rsid w:val="00380E9C"/>
    <w:rsid w:val="00384F1F"/>
    <w:rsid w:val="003F3B62"/>
    <w:rsid w:val="00420BB0"/>
    <w:rsid w:val="004539EE"/>
    <w:rsid w:val="00471290"/>
    <w:rsid w:val="004B15ED"/>
    <w:rsid w:val="004F0CDD"/>
    <w:rsid w:val="005114EE"/>
    <w:rsid w:val="00560E91"/>
    <w:rsid w:val="006845FE"/>
    <w:rsid w:val="007314EF"/>
    <w:rsid w:val="0075542B"/>
    <w:rsid w:val="007755A7"/>
    <w:rsid w:val="00787C4A"/>
    <w:rsid w:val="007D266D"/>
    <w:rsid w:val="008328AA"/>
    <w:rsid w:val="00860009"/>
    <w:rsid w:val="008C3B6A"/>
    <w:rsid w:val="00924204"/>
    <w:rsid w:val="00A26D45"/>
    <w:rsid w:val="00A85CA3"/>
    <w:rsid w:val="00A85CAF"/>
    <w:rsid w:val="00A85D16"/>
    <w:rsid w:val="00AE62F6"/>
    <w:rsid w:val="00AF29B7"/>
    <w:rsid w:val="00B04811"/>
    <w:rsid w:val="00B11396"/>
    <w:rsid w:val="00BB5B71"/>
    <w:rsid w:val="00BF3703"/>
    <w:rsid w:val="00C905FE"/>
    <w:rsid w:val="00CA2F88"/>
    <w:rsid w:val="00CA46E6"/>
    <w:rsid w:val="00CA5B56"/>
    <w:rsid w:val="00CC4C92"/>
    <w:rsid w:val="00CE57E0"/>
    <w:rsid w:val="00D209BA"/>
    <w:rsid w:val="00D2305F"/>
    <w:rsid w:val="00D80E40"/>
    <w:rsid w:val="00DE06EE"/>
    <w:rsid w:val="00DF27D6"/>
    <w:rsid w:val="00E3583D"/>
    <w:rsid w:val="00E81F89"/>
    <w:rsid w:val="00EA5DFC"/>
    <w:rsid w:val="00F15416"/>
    <w:rsid w:val="00F31065"/>
    <w:rsid w:val="00F631D2"/>
    <w:rsid w:val="00F67BD9"/>
    <w:rsid w:val="00F81AC4"/>
    <w:rsid w:val="00FB7DFF"/>
    <w:rsid w:val="00FD057D"/>
    <w:rsid w:val="0DBA1051"/>
    <w:rsid w:val="124D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7EF932"/>
  <w15:docId w15:val="{88DBDF55-46DA-49F5-B5C9-446BBD954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OMHead">
    <w:name w:val="SOMHead"/>
    <w:basedOn w:val="a"/>
    <w:pPr>
      <w:keepNext/>
      <w:widowControl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03</Words>
  <Characters>1426</Characters>
  <Application>Microsoft Office Word</Application>
  <DocSecurity>0</DocSecurity>
  <Lines>129</Lines>
  <Paragraphs>89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晗 吴</dc:creator>
  <cp:keywords/>
  <dc:description/>
  <cp:lastModifiedBy>1 anndnote</cp:lastModifiedBy>
  <cp:revision>1</cp:revision>
  <dcterms:created xsi:type="dcterms:W3CDTF">2025-12-15T03:32:00Z</dcterms:created>
  <dcterms:modified xsi:type="dcterms:W3CDTF">2026-01-3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xNjAyOTMwNzQwIn0=</vt:lpwstr>
  </property>
  <property fmtid="{D5CDD505-2E9C-101B-9397-08002B2CF9AE}" pid="3" name="KSOProductBuildVer">
    <vt:lpwstr>2052-12.1.0.23542</vt:lpwstr>
  </property>
  <property fmtid="{D5CDD505-2E9C-101B-9397-08002B2CF9AE}" pid="4" name="ICV">
    <vt:lpwstr>8D6E5AC50C0F4DB58055BCAD2BDAB94D_13</vt:lpwstr>
  </property>
</Properties>
</file>